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64E" w:rsidRDefault="00E42AE2" w:rsidP="003F28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85090</wp:posOffset>
            </wp:positionH>
            <wp:positionV relativeFrom="paragraph">
              <wp:posOffset>1224915</wp:posOffset>
            </wp:positionV>
            <wp:extent cx="6631305" cy="4149090"/>
            <wp:effectExtent l="19050" t="0" r="0" b="0"/>
            <wp:wrapTight wrapText="bothSides">
              <wp:wrapPolygon edited="0">
                <wp:start x="-62" y="0"/>
                <wp:lineTo x="-62" y="21521"/>
                <wp:lineTo x="21594" y="21521"/>
                <wp:lineTo x="21594" y="0"/>
                <wp:lineTo x="-62" y="0"/>
              </wp:wrapPolygon>
            </wp:wrapTight>
            <wp:docPr id="5" name="Picture 3" descr="C:\Users\user\Desktop\Springerplus final\Mangroves Photo 19.8.16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Springerplus final\Mangroves Photo 19.8.16-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1305" cy="4149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D664E" w:rsidRPr="00752F7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F40F5">
        <w:rPr>
          <w:rFonts w:ascii="Times New Roman" w:hAnsi="Times New Roman" w:cs="Times New Roman"/>
          <w:b/>
          <w:sz w:val="24"/>
          <w:szCs w:val="24"/>
        </w:rPr>
        <w:t>S</w:t>
      </w:r>
      <w:r w:rsidR="001D664E" w:rsidRPr="00752F70">
        <w:rPr>
          <w:rFonts w:ascii="Times New Roman" w:hAnsi="Times New Roman" w:cs="Times New Roman"/>
          <w:b/>
          <w:sz w:val="24"/>
          <w:szCs w:val="24"/>
        </w:rPr>
        <w:t>1</w:t>
      </w:r>
      <w:r w:rsidR="001D664E">
        <w:rPr>
          <w:rFonts w:ascii="Times New Roman" w:hAnsi="Times New Roman" w:cs="Times New Roman"/>
          <w:sz w:val="24"/>
          <w:szCs w:val="24"/>
        </w:rPr>
        <w:t>. P</w:t>
      </w:r>
      <w:r w:rsidR="00EE6E53">
        <w:rPr>
          <w:rFonts w:ascii="Times New Roman" w:hAnsi="Times New Roman" w:cs="Times New Roman"/>
          <w:sz w:val="24"/>
          <w:szCs w:val="24"/>
        </w:rPr>
        <w:t>hotos of 14  mangroves species used in our study</w:t>
      </w:r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Avicennia</w:t>
      </w:r>
      <w:proofErr w:type="spellEnd"/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 marina</w:t>
      </w:r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B) </w:t>
      </w:r>
      <w:r w:rsidR="001D664E" w:rsidRPr="00752F70">
        <w:rPr>
          <w:rFonts w:ascii="Times New Roman" w:hAnsi="Times New Roman" w:cs="Times New Roman"/>
          <w:i/>
          <w:sz w:val="24"/>
          <w:szCs w:val="24"/>
        </w:rPr>
        <w:t>A. alba</w:t>
      </w:r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C) </w:t>
      </w:r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officinalis</w:t>
      </w:r>
      <w:proofErr w:type="spellEnd"/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D)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Bruguiera</w:t>
      </w:r>
      <w:proofErr w:type="spellEnd"/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cylindrica</w:t>
      </w:r>
      <w:proofErr w:type="spellEnd"/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E) </w:t>
      </w:r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gymnorrhiza</w:t>
      </w:r>
      <w:proofErr w:type="spellEnd"/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F)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Kandelia</w:t>
      </w:r>
      <w:proofErr w:type="spellEnd"/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candel</w:t>
      </w:r>
      <w:proofErr w:type="spellEnd"/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G)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Ceriops</w:t>
      </w:r>
      <w:proofErr w:type="spellEnd"/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tagal</w:t>
      </w:r>
      <w:proofErr w:type="spellEnd"/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H)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Rhizophora</w:t>
      </w:r>
      <w:proofErr w:type="spellEnd"/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mucronata</w:t>
      </w:r>
      <w:proofErr w:type="spellEnd"/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>I)</w:t>
      </w:r>
      <w:r w:rsidR="001D664E" w:rsidRPr="004013A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apiculata</w:t>
      </w:r>
      <w:proofErr w:type="spellEnd"/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J)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Sonneratia</w:t>
      </w:r>
      <w:proofErr w:type="spellEnd"/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 alba</w:t>
      </w:r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 xml:space="preserve">(K, </w:t>
      </w:r>
      <w:r w:rsidR="001D664E">
        <w:rPr>
          <w:rFonts w:ascii="Times New Roman" w:hAnsi="Times New Roman" w:cs="Times New Roman"/>
          <w:sz w:val="24"/>
          <w:szCs w:val="24"/>
        </w:rPr>
        <w:t xml:space="preserve">L) </w:t>
      </w:r>
      <w:r w:rsidR="001D664E" w:rsidRPr="00752F70">
        <w:rPr>
          <w:rFonts w:ascii="Times New Roman" w:hAnsi="Times New Roman" w:cs="Times New Roman"/>
          <w:i/>
          <w:sz w:val="24"/>
          <w:szCs w:val="24"/>
        </w:rPr>
        <w:t>S</w:t>
      </w:r>
      <w:r w:rsidR="003E5497">
        <w:rPr>
          <w:rFonts w:ascii="Times New Roman" w:hAnsi="Times New Roman" w:cs="Times New Roman"/>
          <w:i/>
          <w:sz w:val="24"/>
          <w:szCs w:val="24"/>
        </w:rPr>
        <w:t>.</w:t>
      </w:r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caseolaris</w:t>
      </w:r>
      <w:proofErr w:type="spellEnd"/>
      <w:r w:rsidR="001D664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i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M) </w:t>
      </w:r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Acanthus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ilicifolius</w:t>
      </w:r>
      <w:proofErr w:type="spellEnd"/>
      <w:r w:rsidR="001D664E">
        <w:rPr>
          <w:rFonts w:ascii="Times New Roman" w:hAnsi="Times New Roman" w:cs="Times New Roman"/>
          <w:sz w:val="24"/>
          <w:szCs w:val="24"/>
        </w:rPr>
        <w:t xml:space="preserve">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N)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Excoecaria</w:t>
      </w:r>
      <w:proofErr w:type="spellEnd"/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agallocha</w:t>
      </w:r>
      <w:proofErr w:type="spellEnd"/>
      <w:r w:rsidR="001D664E">
        <w:rPr>
          <w:rFonts w:ascii="Times New Roman" w:hAnsi="Times New Roman" w:cs="Times New Roman"/>
          <w:sz w:val="24"/>
          <w:szCs w:val="24"/>
        </w:rPr>
        <w:t xml:space="preserve"> and </w:t>
      </w:r>
      <w:r w:rsidR="00EE6E53">
        <w:rPr>
          <w:rFonts w:ascii="Times New Roman" w:hAnsi="Times New Roman" w:cs="Times New Roman"/>
          <w:sz w:val="24"/>
          <w:szCs w:val="24"/>
        </w:rPr>
        <w:t>(</w:t>
      </w:r>
      <w:r w:rsidR="001D664E">
        <w:rPr>
          <w:rFonts w:ascii="Times New Roman" w:hAnsi="Times New Roman" w:cs="Times New Roman"/>
          <w:sz w:val="24"/>
          <w:szCs w:val="24"/>
        </w:rPr>
        <w:t xml:space="preserve">O)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Aegiceras</w:t>
      </w:r>
      <w:proofErr w:type="spellEnd"/>
      <w:r w:rsidR="001D664E" w:rsidRPr="00752F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D664E" w:rsidRPr="00752F70">
        <w:rPr>
          <w:rFonts w:ascii="Times New Roman" w:hAnsi="Times New Roman" w:cs="Times New Roman"/>
          <w:i/>
          <w:sz w:val="24"/>
          <w:szCs w:val="24"/>
        </w:rPr>
        <w:t>corniculatum</w:t>
      </w:r>
      <w:proofErr w:type="spellEnd"/>
      <w:r w:rsidR="00EE6E53">
        <w:rPr>
          <w:rFonts w:ascii="Times New Roman" w:hAnsi="Times New Roman" w:cs="Times New Roman"/>
          <w:i/>
          <w:sz w:val="24"/>
          <w:szCs w:val="24"/>
        </w:rPr>
        <w:t>.</w:t>
      </w:r>
    </w:p>
    <w:p w:rsidR="009A1527" w:rsidRPr="009A1527" w:rsidRDefault="009A1527" w:rsidP="003F28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2869" w:rsidRDefault="003F2869"/>
    <w:p w:rsidR="003F2869" w:rsidRDefault="003F2869"/>
    <w:p w:rsidR="003F2869" w:rsidRDefault="003F2869"/>
    <w:p w:rsidR="003F2869" w:rsidRDefault="003F2869"/>
    <w:p w:rsidR="003F2869" w:rsidRDefault="003F2869"/>
    <w:p w:rsidR="003F2869" w:rsidRDefault="003F2869"/>
    <w:p w:rsidR="003F2869" w:rsidRDefault="003F2869"/>
    <w:p w:rsidR="003F2869" w:rsidRDefault="003F2869"/>
    <w:p w:rsidR="003F2869" w:rsidRDefault="003F2869"/>
    <w:p w:rsidR="003F2869" w:rsidRDefault="006B2D43" w:rsidP="003F28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636905</wp:posOffset>
            </wp:positionH>
            <wp:positionV relativeFrom="paragraph">
              <wp:posOffset>922655</wp:posOffset>
            </wp:positionV>
            <wp:extent cx="7114540" cy="6529705"/>
            <wp:effectExtent l="19050" t="0" r="0" b="0"/>
            <wp:wrapTight wrapText="bothSides">
              <wp:wrapPolygon edited="0">
                <wp:start x="-58" y="0"/>
                <wp:lineTo x="-58" y="21489"/>
                <wp:lineTo x="17293" y="21489"/>
                <wp:lineTo x="17293" y="21174"/>
                <wp:lineTo x="21226" y="20669"/>
                <wp:lineTo x="21226" y="20354"/>
                <wp:lineTo x="20416" y="20165"/>
                <wp:lineTo x="21573" y="19913"/>
                <wp:lineTo x="21573" y="18716"/>
                <wp:lineTo x="21457" y="18590"/>
                <wp:lineTo x="20821" y="18149"/>
                <wp:lineTo x="21573" y="17834"/>
                <wp:lineTo x="21515" y="17330"/>
                <wp:lineTo x="17293" y="17141"/>
                <wp:lineTo x="21342" y="16825"/>
                <wp:lineTo x="21342" y="16258"/>
                <wp:lineTo x="17293" y="16132"/>
                <wp:lineTo x="21515" y="15817"/>
                <wp:lineTo x="21515" y="15691"/>
                <wp:lineTo x="17293" y="15124"/>
                <wp:lineTo x="19838" y="14620"/>
                <wp:lineTo x="19838" y="14368"/>
                <wp:lineTo x="17293" y="14116"/>
                <wp:lineTo x="21515" y="13297"/>
                <wp:lineTo x="21515" y="13170"/>
                <wp:lineTo x="17293" y="13107"/>
                <wp:lineTo x="21515" y="12855"/>
                <wp:lineTo x="21515" y="12351"/>
                <wp:lineTo x="17293" y="12099"/>
                <wp:lineTo x="19838" y="11658"/>
                <wp:lineTo x="19838" y="11532"/>
                <wp:lineTo x="17293" y="11091"/>
                <wp:lineTo x="21515" y="10839"/>
                <wp:lineTo x="21515" y="10713"/>
                <wp:lineTo x="17871" y="10083"/>
                <wp:lineTo x="21515" y="9894"/>
                <wp:lineTo x="21515" y="9074"/>
                <wp:lineTo x="17582" y="9074"/>
                <wp:lineTo x="19896" y="8192"/>
                <wp:lineTo x="19954" y="8066"/>
                <wp:lineTo x="21573" y="7121"/>
                <wp:lineTo x="21573" y="6239"/>
                <wp:lineTo x="17293" y="6050"/>
                <wp:lineTo x="21226" y="5735"/>
                <wp:lineTo x="21226" y="5482"/>
                <wp:lineTo x="17293" y="5041"/>
                <wp:lineTo x="21515" y="5041"/>
                <wp:lineTo x="21515" y="4096"/>
                <wp:lineTo x="17293" y="4033"/>
                <wp:lineTo x="21515" y="3403"/>
                <wp:lineTo x="21515" y="3277"/>
                <wp:lineTo x="17293" y="3025"/>
                <wp:lineTo x="21515" y="2647"/>
                <wp:lineTo x="21515" y="2017"/>
                <wp:lineTo x="17293" y="2017"/>
                <wp:lineTo x="19838" y="1575"/>
                <wp:lineTo x="19838" y="1449"/>
                <wp:lineTo x="17293" y="1008"/>
                <wp:lineTo x="21168" y="1008"/>
                <wp:lineTo x="21573" y="882"/>
                <wp:lineTo x="21573" y="0"/>
                <wp:lineTo x="-58" y="0"/>
              </wp:wrapPolygon>
            </wp:wrapTight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4540" cy="6529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F2869" w:rsidRPr="003F286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3F2869" w:rsidRPr="003F2869">
        <w:rPr>
          <w:rFonts w:ascii="Times New Roman" w:hAnsi="Times New Roman" w:cs="Times New Roman"/>
          <w:sz w:val="24"/>
          <w:szCs w:val="24"/>
        </w:rPr>
        <w:t xml:space="preserve">. </w:t>
      </w:r>
      <w:r w:rsidR="003F2869">
        <w:rPr>
          <w:rFonts w:ascii="Times New Roman" w:hAnsi="Times New Roman" w:cs="Times New Roman"/>
          <w:b/>
          <w:sz w:val="24"/>
          <w:szCs w:val="24"/>
        </w:rPr>
        <w:t>Morphological k</w:t>
      </w:r>
      <w:r w:rsidR="003F2869" w:rsidRPr="003F2869">
        <w:rPr>
          <w:rFonts w:ascii="Times New Roman" w:hAnsi="Times New Roman" w:cs="Times New Roman"/>
          <w:b/>
          <w:sz w:val="24"/>
          <w:szCs w:val="24"/>
        </w:rPr>
        <w:t>ey features of 14 Mangroves species</w:t>
      </w:r>
      <w:r w:rsidR="000C6EA7">
        <w:rPr>
          <w:rFonts w:ascii="Times New Roman" w:hAnsi="Times New Roman" w:cs="Times New Roman"/>
          <w:sz w:val="24"/>
          <w:szCs w:val="24"/>
        </w:rPr>
        <w:t>. M</w:t>
      </w:r>
      <w:r w:rsidR="001102B7">
        <w:rPr>
          <w:rFonts w:ascii="Times New Roman" w:hAnsi="Times New Roman" w:cs="Times New Roman"/>
          <w:sz w:val="24"/>
          <w:szCs w:val="24"/>
        </w:rPr>
        <w:t>orphological i</w:t>
      </w:r>
      <w:r w:rsidR="003F2869" w:rsidRPr="003F2869">
        <w:rPr>
          <w:rFonts w:ascii="Times New Roman" w:hAnsi="Times New Roman" w:cs="Times New Roman"/>
          <w:sz w:val="24"/>
          <w:szCs w:val="24"/>
        </w:rPr>
        <w:t xml:space="preserve">dentification of mangroves species based on </w:t>
      </w:r>
      <w:proofErr w:type="gramStart"/>
      <w:r w:rsidRPr="003F2869">
        <w:rPr>
          <w:rFonts w:ascii="Times New Roman" w:hAnsi="Times New Roman" w:cs="Times New Roman"/>
          <w:sz w:val="24"/>
          <w:szCs w:val="24"/>
        </w:rPr>
        <w:t>leaves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3F2869" w:rsidRPr="003F2869">
        <w:rPr>
          <w:rFonts w:ascii="Times New Roman" w:hAnsi="Times New Roman" w:cs="Times New Roman"/>
          <w:sz w:val="24"/>
          <w:szCs w:val="24"/>
        </w:rPr>
        <w:t xml:space="preserve"> flowers and fruits.</w:t>
      </w:r>
      <w:r w:rsidR="003F28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ey features in bold</w:t>
      </w:r>
      <w:r w:rsidR="003F2869">
        <w:rPr>
          <w:rFonts w:ascii="Times New Roman" w:hAnsi="Times New Roman" w:cs="Times New Roman"/>
          <w:sz w:val="24"/>
          <w:szCs w:val="24"/>
        </w:rPr>
        <w:t xml:space="preserve"> in bold indicates the differentiating characters used to distinguish in the study.</w:t>
      </w:r>
    </w:p>
    <w:p w:rsidR="006B2D43" w:rsidRDefault="006B2D43" w:rsidP="003F28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0EDB" w:rsidRDefault="007C0EDB" w:rsidP="007C0ED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References not cited in literature</w:t>
      </w:r>
    </w:p>
    <w:p w:rsidR="007C0EDB" w:rsidRPr="007C0EDB" w:rsidRDefault="007C0EDB" w:rsidP="007C0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0EDB">
        <w:rPr>
          <w:rFonts w:ascii="Times New Roman" w:eastAsia="Times New Roman" w:hAnsi="Times New Roman" w:cs="Times New Roman"/>
          <w:sz w:val="24"/>
          <w:szCs w:val="24"/>
        </w:rPr>
        <w:t>Duke CN (1991) A Systematic Revision of the Mangrove Genus</w:t>
      </w:r>
      <w:r w:rsidRPr="007C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Avicennia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Avicenniaceae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>) in Australasia. 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Aust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Syst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Bot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4:299-324</w:t>
      </w:r>
    </w:p>
    <w:p w:rsidR="007C0EDB" w:rsidRPr="007C0EDB" w:rsidRDefault="007C0EDB" w:rsidP="007C0E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C0EDB" w:rsidRPr="007C0EDB" w:rsidRDefault="007C0EDB" w:rsidP="007C0E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Duke CN, Bunt SJ (1979) The Genus 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Rhizophora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Rhizophoraceae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>) in North-eastern Australia. 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Aust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J 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Bot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27:657-78</w:t>
      </w:r>
    </w:p>
    <w:p w:rsidR="007C0EDB" w:rsidRPr="007C0EDB" w:rsidRDefault="007C0EDB" w:rsidP="007C0E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C0EDB" w:rsidRPr="007C0EDB" w:rsidRDefault="007C0EDB" w:rsidP="007C0E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Duke CN, 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Jackes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RB (1987) </w:t>
      </w:r>
      <w:proofErr w:type="gramStart"/>
      <w:r w:rsidRPr="007C0EDB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systematic revision of the mangrove genus 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Sonneratia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Sonneratiaceae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) in Australasia. </w:t>
      </w:r>
      <w:proofErr w:type="spellStart"/>
      <w:r w:rsidRPr="007C0EDB">
        <w:rPr>
          <w:rFonts w:ascii="Times New Roman" w:eastAsia="Times New Roman" w:hAnsi="Times New Roman" w:cs="Times New Roman"/>
          <w:sz w:val="24"/>
          <w:szCs w:val="24"/>
        </w:rPr>
        <w:t>Blumea</w:t>
      </w:r>
      <w:proofErr w:type="spellEnd"/>
      <w:r w:rsidRPr="007C0EDB">
        <w:rPr>
          <w:rFonts w:ascii="Times New Roman" w:eastAsia="Times New Roman" w:hAnsi="Times New Roman" w:cs="Times New Roman"/>
          <w:sz w:val="24"/>
          <w:szCs w:val="24"/>
        </w:rPr>
        <w:t xml:space="preserve"> 32:277-302</w:t>
      </w:r>
    </w:p>
    <w:p w:rsidR="007C0EDB" w:rsidRPr="007C0EDB" w:rsidRDefault="007C0EDB" w:rsidP="003F28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17546" w:rsidRDefault="00917546"/>
    <w:sectPr w:rsidR="00917546" w:rsidSect="00917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D664E"/>
    <w:rsid w:val="00050731"/>
    <w:rsid w:val="000C6EA7"/>
    <w:rsid w:val="001102B7"/>
    <w:rsid w:val="001D664E"/>
    <w:rsid w:val="003E5497"/>
    <w:rsid w:val="003F2869"/>
    <w:rsid w:val="005F0D3E"/>
    <w:rsid w:val="006B2D43"/>
    <w:rsid w:val="006D0961"/>
    <w:rsid w:val="007C0EDB"/>
    <w:rsid w:val="00836699"/>
    <w:rsid w:val="008B2EE9"/>
    <w:rsid w:val="00917546"/>
    <w:rsid w:val="0098497C"/>
    <w:rsid w:val="00984D4F"/>
    <w:rsid w:val="009A1527"/>
    <w:rsid w:val="009C5C77"/>
    <w:rsid w:val="00DF40F5"/>
    <w:rsid w:val="00E42AE2"/>
    <w:rsid w:val="00EE6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64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0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6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sh</dc:creator>
  <cp:lastModifiedBy>user</cp:lastModifiedBy>
  <cp:revision>4</cp:revision>
  <dcterms:created xsi:type="dcterms:W3CDTF">2016-08-29T10:40:00Z</dcterms:created>
  <dcterms:modified xsi:type="dcterms:W3CDTF">2016-08-29T11:07:00Z</dcterms:modified>
</cp:coreProperties>
</file>